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S1: PCR primers and 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amplicon</w:t>
      </w:r>
      <w:proofErr w:type="spellEnd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ize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0"/>
        <w:gridCol w:w="4545"/>
        <w:gridCol w:w="1410"/>
        <w:gridCol w:w="1275"/>
        <w:gridCol w:w="30"/>
        <w:gridCol w:w="630"/>
      </w:tblGrid>
      <w:tr w:rsidR="00717F02" w:rsidRPr="00717F02" w:rsidTr="00717F02">
        <w:trPr>
          <w:trHeight w:val="30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18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000000"/>
              <w:left w:val="nil"/>
              <w:bottom w:val="single" w:sz="18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18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Annealing temperature (</w:t>
            </w:r>
            <w:r w:rsidRPr="00717F02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◦</w:t>
            </w: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c)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18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60" w:type="dxa"/>
            <w:gridSpan w:val="2"/>
            <w:tcBorders>
              <w:top w:val="single" w:sz="6" w:space="0" w:color="000000"/>
              <w:left w:val="nil"/>
              <w:bottom w:val="single" w:sz="18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17F02" w:rsidRPr="00717F02" w:rsidTr="00717F02">
        <w:trPr>
          <w:trHeight w:val="420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b</w:t>
            </w: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TCCAGCAGGTGCTGGATCGT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63°C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347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2 </w:t>
            </w:r>
          </w:p>
        </w:tc>
      </w:tr>
      <w:tr w:rsidR="00717F02" w:rsidRPr="00717F02" w:rsidTr="00717F02">
        <w:trPr>
          <w:trHeight w:val="405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GCGAAATTTTTCGCCGTACTGT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375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p</w:t>
            </w: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AAAACCGCGCCGCGTTACCT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63°C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45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212 </w:t>
            </w:r>
          </w:p>
        </w:tc>
      </w:tr>
      <w:tr w:rsidR="00717F02" w:rsidRPr="00717F02" w:rsidTr="00717F02">
        <w:trPr>
          <w:trHeight w:val="375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CCAGAAATCGCGCCCGCATT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420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717F02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KPC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ATGTCACTGTATCGCCGTCT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58°C 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893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3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17F02" w:rsidRPr="00717F02" w:rsidTr="00717F02">
        <w:trPr>
          <w:trHeight w:val="165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165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TTTTCAGAGCCTTACTGC CC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405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717F02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IMP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CTACCG CAG CAGAGTCTT TG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55 °C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587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after="0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3 </w:t>
            </w:r>
          </w:p>
        </w:tc>
      </w:tr>
      <w:tr w:rsidR="00717F02" w:rsidRPr="00717F02" w:rsidTr="00717F02">
        <w:trPr>
          <w:trHeight w:val="165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165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AAC CAG TTT TGC CTTACC AT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420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717F02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VIM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AGTGGTGAGTATCCGACA G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55°C 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261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after="0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3 </w:t>
            </w:r>
          </w:p>
        </w:tc>
      </w:tr>
      <w:tr w:rsidR="00717F02" w:rsidRPr="00717F02" w:rsidTr="00717F02">
        <w:trPr>
          <w:trHeight w:val="420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ATGAAAGTGCGTGGAGAC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390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717F0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NDM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GGTTTGGCGATCTGGTTTTC 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58 °C </w:t>
            </w:r>
          </w:p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621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after="0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3 </w:t>
            </w:r>
          </w:p>
        </w:tc>
      </w:tr>
      <w:tr w:rsidR="00717F02" w:rsidRPr="00717F02" w:rsidTr="00717F02">
        <w:trPr>
          <w:trHeight w:val="165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165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CGGAATGGCTCATCACGATC 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450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s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AAGTGGAAAATTGGAGTGGAG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60 ◦c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4 </w:t>
            </w:r>
          </w:p>
        </w:tc>
      </w:tr>
      <w:tr w:rsidR="00717F02" w:rsidRPr="00717F02" w:rsidTr="00717F02">
        <w:trPr>
          <w:trHeight w:val="450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GTAGTTGCCGACGATGAAG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450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c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CACCATTGTGTTTCCTGGCGTTCA 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56 ◦c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4 </w:t>
            </w:r>
          </w:p>
        </w:tc>
      </w:tr>
      <w:tr w:rsidR="00717F02" w:rsidRPr="00717F02" w:rsidTr="00717F02">
        <w:trPr>
          <w:trHeight w:val="450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AGAAGGCAACGTCGACTCGTTGAT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7F02" w:rsidRPr="00717F02" w:rsidTr="00717F02">
        <w:trPr>
          <w:trHeight w:val="435"/>
        </w:trPr>
        <w:tc>
          <w:tcPr>
            <w:tcW w:w="93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7F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717F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F:AAGAACGGATGGCTGAAGG </w:t>
            </w:r>
          </w:p>
        </w:tc>
        <w:tc>
          <w:tcPr>
            <w:tcW w:w="1410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60 ◦c </w:t>
            </w:r>
          </w:p>
        </w:tc>
        <w:tc>
          <w:tcPr>
            <w:tcW w:w="1305" w:type="dxa"/>
            <w:gridSpan w:val="2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8 </w:t>
            </w:r>
            <w:proofErr w:type="spellStart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5" w:type="dxa"/>
            <w:vMerge w:val="restart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hd w:val="clear" w:color="auto" w:fill="FFFFFF"/>
              <w:spacing w:beforeAutospacing="1" w:after="0" w:afterAutospacing="1" w:line="240" w:lineRule="auto"/>
              <w:ind w:firstLine="55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114 </w:t>
            </w:r>
          </w:p>
        </w:tc>
      </w:tr>
      <w:tr w:rsidR="00717F02" w:rsidRPr="00717F02" w:rsidTr="00717F02">
        <w:trPr>
          <w:trHeight w:val="435"/>
        </w:trPr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5" w:type="dxa"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hideMark/>
          </w:tcPr>
          <w:p w:rsidR="00717F02" w:rsidRPr="00717F02" w:rsidRDefault="00717F02" w:rsidP="00717F02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F02">
              <w:rPr>
                <w:rFonts w:ascii="Times New Roman" w:eastAsia="Times New Roman" w:hAnsi="Times New Roman" w:cs="Times New Roman"/>
                <w:sz w:val="24"/>
                <w:szCs w:val="24"/>
              </w:rPr>
              <w:t>R: TTCCTCACCTCGGTCTCG </w:t>
            </w: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5B9BD5"/>
              <w:left w:val="nil"/>
              <w:bottom w:val="single" w:sz="6" w:space="0" w:color="5B9BD5"/>
              <w:right w:val="nil"/>
            </w:tcBorders>
            <w:shd w:val="clear" w:color="auto" w:fill="FFFFFF"/>
            <w:vAlign w:val="center"/>
            <w:hideMark/>
          </w:tcPr>
          <w:p w:rsidR="00717F02" w:rsidRPr="00717F02" w:rsidRDefault="00717F02" w:rsidP="0071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17F02" w:rsidRPr="00717F02" w:rsidRDefault="00717F02" w:rsidP="00717F0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proofErr w:type="gramStart"/>
      <w:r w:rsidRPr="00717F02">
        <w:rPr>
          <w:rFonts w:ascii="Times New Roman" w:eastAsia="Times New Roman" w:hAnsi="Times New Roman" w:cs="Times New Roman"/>
          <w:color w:val="000000"/>
          <w:sz w:val="24"/>
          <w:szCs w:val="24"/>
        </w:rPr>
        <w:t>:forward</w:t>
      </w:r>
      <w:proofErr w:type="gramEnd"/>
      <w:r w:rsidRPr="00717F02">
        <w:rPr>
          <w:rFonts w:ascii="Times New Roman" w:eastAsia="Times New Roman" w:hAnsi="Times New Roman" w:cs="Times New Roman"/>
          <w:color w:val="000000"/>
          <w:sz w:val="24"/>
          <w:szCs w:val="24"/>
        </w:rPr>
        <w:t>, R:reverse. </w:t>
      </w:r>
    </w:p>
    <w:p w:rsidR="00717F02" w:rsidRPr="00717F02" w:rsidRDefault="00717F02" w:rsidP="00717F0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color w:val="000000"/>
          <w:sz w:val="28"/>
          <w:szCs w:val="28"/>
        </w:rPr>
        <w:t> </w:t>
      </w:r>
    </w:p>
    <w:p w:rsidR="00717F02" w:rsidRPr="00717F02" w:rsidRDefault="00717F02" w:rsidP="00717F0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sz w:val="28"/>
          <w:szCs w:val="28"/>
        </w:rPr>
        <w:t> </w:t>
      </w:r>
    </w:p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figures legends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1: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Gel images for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p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proofErr w:type="spellEnd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rp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proofErr w:type="spellEnd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s. 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Lane 1: 100bp ladder, lane 6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tr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A gene (145bp) and lane 9:  </w:t>
      </w:r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pap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B gene (347 </w:t>
      </w:r>
      <w:proofErr w:type="spellStart"/>
      <w:r w:rsidRPr="00717F02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>) </w:t>
      </w:r>
    </w:p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S2: Gel images of 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carbapenem</w:t>
      </w:r>
      <w:proofErr w:type="spellEnd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-resistance genes.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proofErr w:type="gramStart"/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b/>
          <w:bCs/>
          <w:sz w:val="19"/>
          <w:szCs w:val="19"/>
          <w:vertAlign w:val="subscript"/>
        </w:rPr>
        <w:t>IMP</w:t>
      </w:r>
      <w:proofErr w:type="spellEnd"/>
      <w:proofErr w:type="gramEnd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</w:t>
      </w:r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b/>
          <w:bCs/>
          <w:sz w:val="19"/>
          <w:szCs w:val="19"/>
          <w:vertAlign w:val="subscript"/>
        </w:rPr>
        <w:t>VIM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>, Lane 1: 100bp ladder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lane 2, 3, 4, 5, 6, 7, 8, 9, 11, 12: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sz w:val="19"/>
          <w:szCs w:val="19"/>
          <w:vertAlign w:val="subscript"/>
        </w:rPr>
        <w:t>VIM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(261bp) and lane 4: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sz w:val="19"/>
          <w:szCs w:val="19"/>
          <w:vertAlign w:val="subscript"/>
        </w:rPr>
        <w:t>IM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>(587bp).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b/>
          <w:bCs/>
          <w:sz w:val="19"/>
          <w:szCs w:val="19"/>
          <w:vertAlign w:val="subscript"/>
        </w:rPr>
        <w:t>NDM</w:t>
      </w:r>
      <w:proofErr w:type="spellEnd"/>
      <w:proofErr w:type="gramEnd"/>
      <w:r w:rsidRPr="00717F02">
        <w:rPr>
          <w:rFonts w:ascii="Times New Roman" w:eastAsia="Times New Roman" w:hAnsi="Times New Roman" w:cs="Times New Roman"/>
          <w:b/>
          <w:bCs/>
          <w:sz w:val="19"/>
          <w:szCs w:val="19"/>
          <w:vertAlign w:val="subscript"/>
        </w:rPr>
        <w:t xml:space="preserve"> </w:t>
      </w: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b/>
          <w:bCs/>
          <w:sz w:val="19"/>
          <w:szCs w:val="19"/>
          <w:vertAlign w:val="subscript"/>
        </w:rPr>
        <w:t>KPC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, Lane 1: 100bp ladder, lane 2, 5: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sz w:val="19"/>
          <w:szCs w:val="19"/>
          <w:vertAlign w:val="subscript"/>
        </w:rPr>
        <w:t>KPC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(893bp) and lane 2,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bla</w:t>
      </w:r>
      <w:r w:rsidRPr="00717F02">
        <w:rPr>
          <w:rFonts w:ascii="Times New Roman" w:eastAsia="Times New Roman" w:hAnsi="Times New Roman" w:cs="Times New Roman"/>
          <w:sz w:val="19"/>
          <w:szCs w:val="19"/>
          <w:vertAlign w:val="subscript"/>
        </w:rPr>
        <w:t>NDM</w:t>
      </w:r>
      <w:proofErr w:type="spellEnd"/>
      <w:r w:rsidRPr="00717F02">
        <w:rPr>
          <w:rFonts w:ascii="Times New Roman" w:eastAsia="Times New Roman" w:hAnsi="Times New Roman" w:cs="Times New Roman"/>
          <w:sz w:val="19"/>
          <w:szCs w:val="19"/>
          <w:vertAlign w:val="subscript"/>
        </w:rPr>
        <w:t xml:space="preserve"> 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(621 </w:t>
      </w:r>
      <w:proofErr w:type="spellStart"/>
      <w:r w:rsidRPr="00717F02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3:  Biofilm formation by Micro-</w:t>
      </w:r>
      <w:proofErr w:type="spellStart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>titre</w:t>
      </w:r>
      <w:proofErr w:type="spellEnd"/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late method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>. The figure shows crystal violet stained wells of micro-titer plate. Color gradient is different due to different grades of biofilm formation. </w:t>
      </w:r>
    </w:p>
    <w:p w:rsidR="00717F02" w:rsidRPr="00717F02" w:rsidRDefault="00717F02" w:rsidP="00717F02">
      <w:pPr>
        <w:spacing w:after="0" w:line="240" w:lineRule="auto"/>
        <w:ind w:right="6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S4: Gel image of biofilm encoding genes. Lane 1: 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100bp ladder, lane 2: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las</w:t>
      </w:r>
      <w:proofErr w:type="spellEnd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(130 </w:t>
      </w:r>
      <w:proofErr w:type="spellStart"/>
      <w:r w:rsidRPr="00717F02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), lane 3, 4, 5 and 6: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lec</w:t>
      </w:r>
      <w:proofErr w:type="spellEnd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proofErr w:type="gram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(100 </w:t>
      </w:r>
      <w:proofErr w:type="spellStart"/>
      <w:r w:rsidRPr="00717F02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) and lane 8:  </w:t>
      </w:r>
      <w:proofErr w:type="spellStart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>pel</w:t>
      </w:r>
      <w:proofErr w:type="spellEnd"/>
      <w:r w:rsidRPr="00717F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</w:t>
      </w:r>
      <w:r w:rsidRPr="00717F02">
        <w:rPr>
          <w:rFonts w:ascii="Times New Roman" w:eastAsia="Times New Roman" w:hAnsi="Times New Roman" w:cs="Times New Roman"/>
          <w:sz w:val="24"/>
          <w:szCs w:val="24"/>
        </w:rPr>
        <w:t xml:space="preserve"> (145bp), </w:t>
      </w:r>
      <w:proofErr w:type="spellStart"/>
      <w:r w:rsidRPr="00717F02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17F02">
        <w:rPr>
          <w:rFonts w:ascii="Times New Roman" w:eastAsia="Times New Roman" w:hAnsi="Times New Roman" w:cs="Times New Roman"/>
          <w:sz w:val="24"/>
          <w:szCs w:val="24"/>
        </w:rPr>
        <w:t>: base pair. </w:t>
      </w:r>
    </w:p>
    <w:p w:rsidR="00717F02" w:rsidRPr="00717F02" w:rsidRDefault="00717F02" w:rsidP="00717F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F02">
        <w:rPr>
          <w:rFonts w:ascii="Calibri" w:eastAsia="Times New Roman" w:hAnsi="Calibri" w:cs="Calibri"/>
          <w:sz w:val="24"/>
          <w:szCs w:val="24"/>
        </w:rPr>
        <w:t> </w:t>
      </w:r>
    </w:p>
    <w:p w:rsidR="00F05F08" w:rsidRDefault="00F05F08">
      <w:bookmarkStart w:id="0" w:name="_GoBack"/>
      <w:bookmarkEnd w:id="0"/>
    </w:p>
    <w:sectPr w:rsidR="00F05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02"/>
    <w:rsid w:val="00717F02"/>
    <w:rsid w:val="00F0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17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17F02"/>
  </w:style>
  <w:style w:type="character" w:customStyle="1" w:styleId="eop">
    <w:name w:val="eop"/>
    <w:basedOn w:val="DefaultParagraphFont"/>
    <w:rsid w:val="00717F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17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17F02"/>
  </w:style>
  <w:style w:type="character" w:customStyle="1" w:styleId="eop">
    <w:name w:val="eop"/>
    <w:basedOn w:val="DefaultParagraphFont"/>
    <w:rsid w:val="00717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8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158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3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6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4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9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3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6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4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6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02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16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0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6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5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7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5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9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0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5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0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8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1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15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6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86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0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43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5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73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0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8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1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8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37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33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8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13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5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0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3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25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9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84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4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0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7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9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6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3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0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76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1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4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6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2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5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4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2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92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6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3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5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3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25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4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4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8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1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23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14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95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9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18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7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31T08:51:00Z</dcterms:created>
  <dcterms:modified xsi:type="dcterms:W3CDTF">2024-01-31T08:51:00Z</dcterms:modified>
</cp:coreProperties>
</file>